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C1" w:rsidRPr="00DE69C1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  <w:r w:rsidRPr="00DE69C1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Ihlow </w:t>
      </w:r>
      <w:r w:rsidRPr="00DE69C1">
        <w:rPr>
          <w:rFonts w:ascii="Times New Roman" w:eastAsia="TT28Fo00" w:hAnsi="Times New Roman" w:cs="Times New Roman"/>
          <w:bCs/>
          <w:i/>
          <w:sz w:val="24"/>
          <w:szCs w:val="24"/>
          <w:lang w:val="en-US"/>
        </w:rPr>
        <w:t>et al.</w:t>
      </w:r>
      <w:r w:rsidRPr="00DE69C1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 </w:t>
      </w:r>
      <w:r w:rsidRPr="00DE69C1">
        <w:rPr>
          <w:rFonts w:ascii="Times New Roman" w:hAnsi="Times New Roman" w:cs="Times New Roman"/>
          <w:sz w:val="24"/>
          <w:szCs w:val="24"/>
          <w:lang w:val="en-US"/>
        </w:rPr>
        <w:t>Integrative Taxonomy of Southeast Asian Snail-eating Turtles (</w:t>
      </w:r>
      <w:proofErr w:type="spellStart"/>
      <w:r w:rsidRPr="00DE69C1">
        <w:rPr>
          <w:rFonts w:ascii="Times New Roman" w:hAnsi="Times New Roman" w:cs="Times New Roman"/>
          <w:sz w:val="24"/>
          <w:szCs w:val="24"/>
          <w:lang w:val="en-US"/>
        </w:rPr>
        <w:t>Geoemydidae</w:t>
      </w:r>
      <w:proofErr w:type="spellEnd"/>
      <w:r w:rsidRPr="00DE69C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DE69C1">
        <w:rPr>
          <w:rFonts w:ascii="Times New Roman" w:hAnsi="Times New Roman" w:cs="Times New Roman"/>
          <w:i/>
          <w:iCs/>
          <w:sz w:val="24"/>
          <w:szCs w:val="24"/>
          <w:lang w:val="en-US"/>
        </w:rPr>
        <w:t>Malayemys</w:t>
      </w:r>
      <w:proofErr w:type="spellEnd"/>
      <w:r w:rsidRPr="00DE69C1">
        <w:rPr>
          <w:rFonts w:ascii="Times New Roman" w:hAnsi="Times New Roman" w:cs="Times New Roman"/>
          <w:sz w:val="24"/>
          <w:szCs w:val="24"/>
          <w:lang w:val="en-US"/>
        </w:rPr>
        <w:t>) unravels a new species and mitochondrial introgression</w:t>
      </w:r>
    </w:p>
    <w:p w:rsidR="00DE69C1" w:rsidRPr="00DE69C1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</w:p>
    <w:p w:rsidR="00DE69C1" w:rsidRPr="00DE69C1" w:rsidRDefault="00E3395D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proofErr w:type="gramStart"/>
      <w:r w:rsidRPr="00E3395D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Supporting Information S2.</w:t>
      </w:r>
      <w:proofErr w:type="gramEnd"/>
      <w:r w:rsidRPr="00E3395D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Microsatellite loci, allele size ranges and number of alleles of the individual loci. For primer sequences, see original references. Forward primers were fluorescent-labelled.</w:t>
      </w:r>
    </w:p>
    <w:tbl>
      <w:tblPr>
        <w:tblStyle w:val="Tabellenraster"/>
        <w:tblW w:w="49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321"/>
        <w:gridCol w:w="2387"/>
        <w:gridCol w:w="1404"/>
        <w:gridCol w:w="1405"/>
        <w:gridCol w:w="1265"/>
        <w:gridCol w:w="1347"/>
      </w:tblGrid>
      <w:tr w:rsidR="00124838" w:rsidRPr="00124838" w:rsidTr="00124838"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395D" w:rsidRPr="00124838" w:rsidRDefault="00E3395D" w:rsidP="001248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RANGE!A1"/>
            <w:proofErr w:type="spellStart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  <w:bookmarkStart w:id="1" w:name="_GoBack"/>
            <w:bookmarkEnd w:id="0"/>
            <w:bookmarkEnd w:id="1"/>
            <w:proofErr w:type="spellEnd"/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395D" w:rsidRPr="00124838" w:rsidRDefault="00E3395D" w:rsidP="001248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iginal </w:t>
            </w:r>
            <w:proofErr w:type="spellStart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395D" w:rsidRPr="00124838" w:rsidRDefault="00E3395D" w:rsidP="001248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>Fluorescent</w:t>
            </w:r>
            <w:proofErr w:type="spellEnd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>label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395D" w:rsidRPr="00124838" w:rsidRDefault="00E3395D" w:rsidP="001248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ele </w:t>
            </w:r>
            <w:proofErr w:type="spellStart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  <w:proofErr w:type="spellEnd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</w:t>
            </w:r>
            <w:proofErr w:type="spellStart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395D" w:rsidRPr="00124838" w:rsidRDefault="00E3395D" w:rsidP="001248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>Annealing</w:t>
            </w:r>
            <w:proofErr w:type="spellEnd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[°C]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395D" w:rsidRPr="00124838" w:rsidRDefault="00E3395D" w:rsidP="001248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1248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leles</w:t>
            </w:r>
          </w:p>
        </w:tc>
      </w:tr>
      <w:tr w:rsidR="00124838" w:rsidRPr="00E3395D" w:rsidTr="00124838">
        <w:tc>
          <w:tcPr>
            <w:tcW w:w="13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RANGE!A2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Maucas01</w:t>
            </w:r>
            <w:bookmarkEnd w:id="2"/>
          </w:p>
        </w:tc>
        <w:tc>
          <w:tcPr>
            <w:tcW w:w="23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Vamberger</w:t>
            </w:r>
            <w:proofErr w:type="spellEnd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ATTO 550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36-21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24838" w:rsidRPr="00E3395D" w:rsidTr="00124838">
        <w:tc>
          <w:tcPr>
            <w:tcW w:w="1321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Maucas06</w:t>
            </w:r>
          </w:p>
        </w:tc>
        <w:tc>
          <w:tcPr>
            <w:tcW w:w="2387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Vamberger</w:t>
            </w:r>
            <w:proofErr w:type="spellEnd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1404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ATTO 565</w:t>
            </w:r>
          </w:p>
        </w:tc>
        <w:tc>
          <w:tcPr>
            <w:tcW w:w="140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33-193</w:t>
            </w:r>
          </w:p>
        </w:tc>
        <w:tc>
          <w:tcPr>
            <w:tcW w:w="126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24838" w:rsidRPr="00E3395D" w:rsidTr="00124838">
        <w:tc>
          <w:tcPr>
            <w:tcW w:w="1321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Maucas18</w:t>
            </w:r>
          </w:p>
        </w:tc>
        <w:tc>
          <w:tcPr>
            <w:tcW w:w="2387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Vamberger</w:t>
            </w:r>
            <w:proofErr w:type="spellEnd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1404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6-FAM</w:t>
            </w:r>
          </w:p>
        </w:tc>
        <w:tc>
          <w:tcPr>
            <w:tcW w:w="140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222-294</w:t>
            </w:r>
          </w:p>
        </w:tc>
        <w:tc>
          <w:tcPr>
            <w:tcW w:w="126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24838" w:rsidRPr="00E3395D" w:rsidTr="00124838">
        <w:tc>
          <w:tcPr>
            <w:tcW w:w="1321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Test56</w:t>
            </w:r>
          </w:p>
        </w:tc>
        <w:tc>
          <w:tcPr>
            <w:tcW w:w="2387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Forlani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04)</w:t>
            </w:r>
          </w:p>
        </w:tc>
        <w:tc>
          <w:tcPr>
            <w:tcW w:w="1404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40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206-212</w:t>
            </w:r>
          </w:p>
        </w:tc>
        <w:tc>
          <w:tcPr>
            <w:tcW w:w="126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24838" w:rsidRPr="00E3395D" w:rsidTr="00124838">
        <w:tc>
          <w:tcPr>
            <w:tcW w:w="1321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Emys2</w:t>
            </w:r>
          </w:p>
        </w:tc>
        <w:tc>
          <w:tcPr>
            <w:tcW w:w="2387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Ciofi</w:t>
            </w:r>
            <w:proofErr w:type="spellEnd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09)</w:t>
            </w:r>
          </w:p>
        </w:tc>
        <w:tc>
          <w:tcPr>
            <w:tcW w:w="1404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ATTO 550</w:t>
            </w:r>
          </w:p>
        </w:tc>
        <w:tc>
          <w:tcPr>
            <w:tcW w:w="140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67-205</w:t>
            </w:r>
          </w:p>
        </w:tc>
        <w:tc>
          <w:tcPr>
            <w:tcW w:w="126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24838" w:rsidRPr="00E3395D" w:rsidTr="00124838">
        <w:tc>
          <w:tcPr>
            <w:tcW w:w="1321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MR-3</w:t>
            </w:r>
          </w:p>
        </w:tc>
        <w:tc>
          <w:tcPr>
            <w:tcW w:w="2387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Mantziou</w:t>
            </w:r>
            <w:proofErr w:type="spellEnd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1404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ATTO 565</w:t>
            </w:r>
          </w:p>
        </w:tc>
        <w:tc>
          <w:tcPr>
            <w:tcW w:w="140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80-182</w:t>
            </w:r>
          </w:p>
        </w:tc>
        <w:tc>
          <w:tcPr>
            <w:tcW w:w="126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4838" w:rsidRPr="00E3395D" w:rsidTr="00124838">
        <w:tc>
          <w:tcPr>
            <w:tcW w:w="1321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GmuB08</w:t>
            </w:r>
          </w:p>
        </w:tc>
        <w:tc>
          <w:tcPr>
            <w:tcW w:w="2387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Roques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04)</w:t>
            </w:r>
          </w:p>
        </w:tc>
        <w:tc>
          <w:tcPr>
            <w:tcW w:w="1404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ATTO 565</w:t>
            </w:r>
          </w:p>
        </w:tc>
        <w:tc>
          <w:tcPr>
            <w:tcW w:w="140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84-190</w:t>
            </w:r>
          </w:p>
        </w:tc>
        <w:tc>
          <w:tcPr>
            <w:tcW w:w="126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24838" w:rsidRPr="00E3395D" w:rsidTr="00124838">
        <w:tc>
          <w:tcPr>
            <w:tcW w:w="1321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Test10</w:t>
            </w:r>
          </w:p>
        </w:tc>
        <w:tc>
          <w:tcPr>
            <w:tcW w:w="2387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Forlani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04)</w:t>
            </w:r>
          </w:p>
        </w:tc>
        <w:tc>
          <w:tcPr>
            <w:tcW w:w="1404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40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80-210</w:t>
            </w:r>
          </w:p>
        </w:tc>
        <w:tc>
          <w:tcPr>
            <w:tcW w:w="126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24838" w:rsidRPr="00E3395D" w:rsidTr="00124838">
        <w:tc>
          <w:tcPr>
            <w:tcW w:w="1321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TWL221</w:t>
            </w:r>
          </w:p>
        </w:tc>
        <w:tc>
          <w:tcPr>
            <w:tcW w:w="2387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Perez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06)</w:t>
            </w:r>
          </w:p>
        </w:tc>
        <w:tc>
          <w:tcPr>
            <w:tcW w:w="1404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ATTO 565</w:t>
            </w:r>
          </w:p>
        </w:tc>
        <w:tc>
          <w:tcPr>
            <w:tcW w:w="140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82-210</w:t>
            </w:r>
          </w:p>
        </w:tc>
        <w:tc>
          <w:tcPr>
            <w:tcW w:w="126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24838" w:rsidRPr="00E3395D" w:rsidTr="00124838">
        <w:tc>
          <w:tcPr>
            <w:tcW w:w="1321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TWI61</w:t>
            </w:r>
          </w:p>
        </w:tc>
        <w:tc>
          <w:tcPr>
            <w:tcW w:w="2387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Perez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06)</w:t>
            </w:r>
          </w:p>
        </w:tc>
        <w:tc>
          <w:tcPr>
            <w:tcW w:w="1404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40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243-265</w:t>
            </w:r>
          </w:p>
        </w:tc>
        <w:tc>
          <w:tcPr>
            <w:tcW w:w="126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24838" w:rsidRPr="00E3395D" w:rsidTr="00124838">
        <w:tc>
          <w:tcPr>
            <w:tcW w:w="1321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GP81</w:t>
            </w:r>
          </w:p>
        </w:tc>
        <w:tc>
          <w:tcPr>
            <w:tcW w:w="2387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Schwartz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03)</w:t>
            </w:r>
          </w:p>
        </w:tc>
        <w:tc>
          <w:tcPr>
            <w:tcW w:w="1404" w:type="dxa"/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40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359-383</w:t>
            </w:r>
          </w:p>
        </w:tc>
        <w:tc>
          <w:tcPr>
            <w:tcW w:w="1265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24838" w:rsidRPr="00E3395D" w:rsidTr="00124838">
        <w:tc>
          <w:tcPr>
            <w:tcW w:w="13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MR-5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Mantziou</w:t>
            </w:r>
            <w:proofErr w:type="spellEnd"/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3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HEX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131-139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3395D" w:rsidRPr="00E3395D" w:rsidRDefault="00E3395D" w:rsidP="001248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9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85679A" w:rsidRPr="00F218E6" w:rsidRDefault="0085679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5679A" w:rsidRPr="00F218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28F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A5"/>
    <w:rsid w:val="00124838"/>
    <w:rsid w:val="00630816"/>
    <w:rsid w:val="0085679A"/>
    <w:rsid w:val="00C177A5"/>
    <w:rsid w:val="00DE69C1"/>
    <w:rsid w:val="00E3395D"/>
    <w:rsid w:val="00F2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FMK Bonn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</dc:creator>
  <cp:lastModifiedBy>Morris</cp:lastModifiedBy>
  <cp:revision>3</cp:revision>
  <dcterms:created xsi:type="dcterms:W3CDTF">2015-11-18T12:50:00Z</dcterms:created>
  <dcterms:modified xsi:type="dcterms:W3CDTF">2015-11-18T12:54:00Z</dcterms:modified>
</cp:coreProperties>
</file>